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DCC45" w14:textId="0E8860E1" w:rsidR="00554957" w:rsidRDefault="005A05FA" w:rsidP="009B57B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CF3A58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Appendix. Second Screening Question for the Postpartum Questionnaire.</w:t>
      </w:r>
    </w:p>
    <w:p w14:paraId="61352D1A" w14:textId="399C2AF8" w:rsidR="009B57B8" w:rsidRDefault="00A267A1" w:rsidP="009B57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ge group does your firstborn child fall under? Please choose one of the following options.</w:t>
      </w:r>
    </w:p>
    <w:p w14:paraId="3729452F" w14:textId="1C10789D" w:rsidR="00A267A1" w:rsidRDefault="00A267A1" w:rsidP="009B57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-6 months</w:t>
      </w:r>
    </w:p>
    <w:p w14:paraId="466D9AE9" w14:textId="2F4DC1CA" w:rsidR="00A267A1" w:rsidRDefault="00A267A1" w:rsidP="009B57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 months-1 year</w:t>
      </w:r>
    </w:p>
    <w:p w14:paraId="55102C43" w14:textId="7ADB74CB" w:rsidR="00A267A1" w:rsidRDefault="00A267A1" w:rsidP="009B57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-5 years</w:t>
      </w:r>
    </w:p>
    <w:p w14:paraId="501C9A4A" w14:textId="199887E5" w:rsidR="00A267A1" w:rsidRPr="009B57B8" w:rsidRDefault="00A267A1" w:rsidP="009B57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 years and above</w:t>
      </w:r>
    </w:p>
    <w:sectPr w:rsidR="00A267A1" w:rsidRPr="009B5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957"/>
    <w:rsid w:val="00554957"/>
    <w:rsid w:val="005A05FA"/>
    <w:rsid w:val="009B57B8"/>
    <w:rsid w:val="00A267A1"/>
    <w:rsid w:val="00CF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AAD5A"/>
  <w15:chartTrackingRefBased/>
  <w15:docId w15:val="{A9249FF7-78B4-1E41-9A7F-3E9BDF20F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7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7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Tasuji</dc:creator>
  <cp:keywords/>
  <dc:description/>
  <cp:lastModifiedBy>Tara Tasuji</cp:lastModifiedBy>
  <cp:revision>5</cp:revision>
  <dcterms:created xsi:type="dcterms:W3CDTF">2020-08-05T19:17:00Z</dcterms:created>
  <dcterms:modified xsi:type="dcterms:W3CDTF">2020-08-23T01:22:00Z</dcterms:modified>
</cp:coreProperties>
</file>